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1D998" w14:textId="77777777" w:rsidR="00943D34" w:rsidRPr="003A1B8B" w:rsidRDefault="00943D34" w:rsidP="00943D3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Pr="003A1B8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umber and percentage of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fruit fly species collected in traps at different elev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and season</w:t>
      </w:r>
      <w:r>
        <w:rPr>
          <w:rFonts w:ascii="Times New Roman" w:hAnsi="Times New Roman" w:cs="Times New Roman"/>
          <w:sz w:val="24"/>
          <w:szCs w:val="24"/>
          <w:lang w:val="en-US"/>
        </w:rPr>
        <w:t>s in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2013</w:t>
      </w:r>
      <w:r>
        <w:rPr>
          <w:rFonts w:ascii="Times New Roman" w:hAnsi="Times New Roman" w:cs="Times New Roman"/>
          <w:sz w:val="24"/>
          <w:szCs w:val="24"/>
          <w:lang w:val="en-US"/>
        </w:rPr>
        <w:t>‒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>2014.</w:t>
      </w:r>
    </w:p>
    <w:tbl>
      <w:tblPr>
        <w:tblW w:w="8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0"/>
        <w:gridCol w:w="620"/>
        <w:gridCol w:w="680"/>
        <w:gridCol w:w="620"/>
        <w:gridCol w:w="680"/>
        <w:gridCol w:w="620"/>
        <w:gridCol w:w="680"/>
        <w:gridCol w:w="500"/>
        <w:gridCol w:w="680"/>
        <w:gridCol w:w="620"/>
        <w:gridCol w:w="680"/>
      </w:tblGrid>
      <w:tr w:rsidR="00943D34" w:rsidRPr="003A1B8B" w14:paraId="023088D8" w14:textId="77777777" w:rsidTr="00704E06">
        <w:trPr>
          <w:trHeight w:val="300"/>
        </w:trPr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6F8A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1E3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  <w:t>Speci</w:t>
            </w:r>
            <w:r w:rsidRPr="003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es</w:t>
            </w:r>
          </w:p>
        </w:tc>
        <w:tc>
          <w:tcPr>
            <w:tcW w:w="24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4DA5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Low Elevation</w:t>
            </w:r>
          </w:p>
        </w:tc>
        <w:tc>
          <w:tcPr>
            <w:tcW w:w="23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552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High Elevation</w:t>
            </w:r>
          </w:p>
        </w:tc>
        <w:tc>
          <w:tcPr>
            <w:tcW w:w="12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004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Total</w:t>
            </w:r>
          </w:p>
        </w:tc>
      </w:tr>
      <w:tr w:rsidR="00943D34" w:rsidRPr="003A1B8B" w14:paraId="1AA0B3F1" w14:textId="77777777" w:rsidTr="00704E06">
        <w:trPr>
          <w:trHeight w:val="300"/>
        </w:trPr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E880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57247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Dry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DD05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Rainy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E0BB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Dry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5611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Rainy</w:t>
            </w:r>
          </w:p>
        </w:tc>
        <w:tc>
          <w:tcPr>
            <w:tcW w:w="121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9E2D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</w:tr>
      <w:tr w:rsidR="00943D34" w:rsidRPr="003A1B8B" w14:paraId="40405506" w14:textId="77777777" w:rsidTr="00704E06">
        <w:trPr>
          <w:trHeight w:val="300"/>
        </w:trPr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3E9DD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F776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C758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7BF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B76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0B0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2958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DCFA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2BA6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6E6C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0D6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</w:tr>
      <w:tr w:rsidR="00943D34" w:rsidRPr="003A1B8B" w14:paraId="46388B72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9AA5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barnesi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B97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822C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3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875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AE4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82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CBDC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BBEC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101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4DE0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5D1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4FF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17</w:t>
            </w:r>
          </w:p>
        </w:tc>
      </w:tr>
      <w:tr w:rsidR="00943D34" w:rsidRPr="003A1B8B" w14:paraId="3944ACDA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656A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distincta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548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4BD0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.78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49F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AB8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9.23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E8A7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389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81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D93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032D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.8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584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2FA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.02</w:t>
            </w:r>
          </w:p>
        </w:tc>
      </w:tr>
      <w:tr w:rsidR="00943D34" w:rsidRPr="003A1B8B" w14:paraId="36FAF1AE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EDDB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fraterculus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A90D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3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1DED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8.35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14D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679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2.35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9E4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4A9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1.5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1DD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4DD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5.05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2CA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3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3D6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6.79</w:t>
            </w:r>
          </w:p>
        </w:tc>
      </w:tr>
      <w:tr w:rsidR="00943D34" w:rsidRPr="003A1B8B" w14:paraId="1BC2BB90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7D92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grandis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3050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6AF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10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7F6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B8A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22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DEA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431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23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EF4A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DD5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.16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75A6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44B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26</w:t>
            </w:r>
          </w:p>
        </w:tc>
      </w:tr>
      <w:tr w:rsidR="00943D34" w:rsidRPr="003A1B8B" w14:paraId="05577FE4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4015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kulhmanni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250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FDE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31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F6B0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A15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22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6E6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951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C47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F866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104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9E7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17</w:t>
            </w:r>
          </w:p>
        </w:tc>
      </w:tr>
      <w:tr w:rsidR="00943D34" w:rsidRPr="003A1B8B" w14:paraId="6EC2B243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06B4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lanceola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D5B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F13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0CC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33D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22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AD5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E430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D4A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4AD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58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8A26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933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10</w:t>
            </w:r>
          </w:p>
        </w:tc>
      </w:tr>
      <w:tr w:rsidR="00943D34" w:rsidRPr="003A1B8B" w14:paraId="24068E84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B105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leptozona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F03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7C26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14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A0C8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16E8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52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C50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9C6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BC6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F8C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E4A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CBF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15</w:t>
            </w:r>
          </w:p>
        </w:tc>
      </w:tr>
      <w:tr w:rsidR="00943D34" w:rsidRPr="003A1B8B" w14:paraId="71414019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1D1F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macrura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E67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F92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3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26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091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15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A55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13F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575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E35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78CA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C4B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4</w:t>
            </w:r>
          </w:p>
        </w:tc>
      </w:tr>
      <w:tr w:rsidR="00943D34" w:rsidRPr="003A1B8B" w14:paraId="440034B9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F1F2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manihoti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BC4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219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C5B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12B4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22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89D0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C54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2BE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622D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59D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C8B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4</w:t>
            </w:r>
          </w:p>
        </w:tc>
      </w:tr>
      <w:tr w:rsidR="00943D34" w:rsidRPr="003A1B8B" w14:paraId="14D26FF4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71CD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montei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A21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ECF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54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00A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6FAA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22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AFAA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DD9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5CC7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ED20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AC4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2C54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26</w:t>
            </w:r>
          </w:p>
        </w:tc>
      </w:tr>
      <w:tr w:rsidR="00943D34" w:rsidRPr="003A1B8B" w14:paraId="27F34CC4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AA85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obliqua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AA1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7B1C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61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C3B4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A4C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0.95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948D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924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A7D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05D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1DA8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A41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.30</w:t>
            </w:r>
          </w:p>
        </w:tc>
      </w:tr>
      <w:tr w:rsidR="00943D34" w:rsidRPr="003A1B8B" w14:paraId="1F96C512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D472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ornata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F0B4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1AA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77A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1CF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7338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015C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.03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1457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395A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.92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1354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4AF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.10</w:t>
            </w:r>
          </w:p>
        </w:tc>
      </w:tr>
      <w:tr w:rsidR="00943D34" w:rsidRPr="003A1B8B" w14:paraId="28BE505D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125C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schultzi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56EC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6D2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3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688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108A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74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48D6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174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23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E677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328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.0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5F7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776D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42</w:t>
            </w:r>
          </w:p>
        </w:tc>
      </w:tr>
      <w:tr w:rsidR="00943D34" w:rsidRPr="003A1B8B" w14:paraId="7EC7F9A0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C95E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serpentina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DCDD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C93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.95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7FB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CB40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.76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376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675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D338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D7EC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44A3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FB2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.13</w:t>
            </w:r>
          </w:p>
        </w:tc>
      </w:tr>
      <w:tr w:rsidR="00943D34" w:rsidRPr="003A1B8B" w14:paraId="7425DC56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6AC2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striata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7A27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16A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8.00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523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2B38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1.00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E248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9CF4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4.01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A58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934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3.2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002A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5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0327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1.84</w:t>
            </w:r>
          </w:p>
        </w:tc>
      </w:tr>
      <w:tr w:rsidR="00943D34" w:rsidRPr="003A1B8B" w14:paraId="74153FD5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C21B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nastrepha willei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712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D6C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3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DE80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832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15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5BC6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692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268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102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B570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65C6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4</w:t>
            </w:r>
          </w:p>
        </w:tc>
      </w:tr>
      <w:tr w:rsidR="00943D34" w:rsidRPr="003A1B8B" w14:paraId="08245B19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C596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Ceratitis capitata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F0B64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FDE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.09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5E04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8F07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22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D5A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13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9CB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1.2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E64A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6060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0.1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2254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37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1B6A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9.17</w:t>
            </w:r>
          </w:p>
        </w:tc>
      </w:tr>
      <w:tr w:rsidR="00943D34" w:rsidRPr="003A1B8B" w14:paraId="3B894FF4" w14:textId="77777777" w:rsidTr="00704E06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7A49" w14:textId="77777777" w:rsidR="00943D34" w:rsidRPr="003A1B8B" w:rsidRDefault="00943D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Total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492B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93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B9D5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F799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343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7801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ACE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21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30DE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A9B87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9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4C94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AEFF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18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2F52" w14:textId="77777777" w:rsidR="00943D34" w:rsidRPr="003A1B8B" w:rsidRDefault="00943D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</w:tr>
    </w:tbl>
    <w:p w14:paraId="1DCD2486" w14:textId="77777777" w:rsidR="00943D34" w:rsidRPr="003A1B8B" w:rsidRDefault="00943D34" w:rsidP="00943D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FEFD32" w14:textId="77777777" w:rsidR="00943D34" w:rsidRPr="003A1B8B" w:rsidRDefault="00943D34" w:rsidP="00943D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886E42" w14:textId="77777777" w:rsidR="00943D34" w:rsidRDefault="00943D34"/>
    <w:sectPr w:rsidR="00943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D34"/>
    <w:rsid w:val="0094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9F5B8"/>
  <w15:chartTrackingRefBased/>
  <w15:docId w15:val="{CD3AE220-008E-4F95-BAAF-803E97EC9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16T00:44:00Z</dcterms:created>
  <dcterms:modified xsi:type="dcterms:W3CDTF">2021-04-16T00:44:00Z</dcterms:modified>
</cp:coreProperties>
</file>